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-449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-449b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3.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3.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u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6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imu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1.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1.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: Data underlying corrected Figures 2, 4, 5, 6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2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4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E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Hs01126606_m1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E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Hs00167155_m1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im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5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790"/>
        <w:gridCol w:w="833"/>
        <w:gridCol w:w="789"/>
        <w:gridCol w:w="833"/>
        <w:gridCol w:w="761"/>
        <w:gridCol w:w="790"/>
        <w:gridCol w:w="761"/>
        <w:gridCol w:w="781"/>
        <w:gridCol w:w="1006"/>
        <w:gridCol w:w="861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a Inhibition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b Inhibition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a Mimics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b Mimics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n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n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n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nM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n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M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n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M</w:t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25.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52.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.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8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1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57.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1.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.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7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2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6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795"/>
        <w:gridCol w:w="833"/>
        <w:gridCol w:w="794"/>
        <w:gridCol w:w="833"/>
        <w:gridCol w:w="750"/>
        <w:gridCol w:w="795"/>
        <w:gridCol w:w="751"/>
        <w:gridCol w:w="786"/>
        <w:gridCol w:w="1006"/>
        <w:gridCol w:w="861"/>
      </w:tblGrid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a Inhibition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b Inhibition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a Mimics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9b Mimics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n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n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n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n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nM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M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nM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M</w:t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ree independent experiments were performed with 2 measurements (values) per experiment, resulting in 1 mean per experiment. The 3 means from the 3 experiments were then taken for statistics and figure preparation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09:46:00Z</dcterms:created>
  <dc:creator>bocko</dc:creator>
  <dc:description/>
  <cp:keywords/>
  <dc:language>en-US</dc:language>
  <cp:lastModifiedBy>cobb01</cp:lastModifiedBy>
  <dcterms:modified xsi:type="dcterms:W3CDTF">2011-01-28T12:12:00Z</dcterms:modified>
  <cp:revision>2</cp:revision>
  <dc:subject/>
  <dc:title>miRNA-449a</dc:title>
</cp:coreProperties>
</file>